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0742E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38008340"/>
      <w:r w:rsidRPr="00BE18E5">
        <w:rPr>
          <w:rFonts w:ascii="Times New Roman" w:eastAsia="Times New Roman" w:hAnsi="Times New Roman" w:cs="Times New Roman"/>
          <w:sz w:val="24"/>
          <w:szCs w:val="24"/>
        </w:rPr>
        <w:t>1.  Import data with manifest file</w:t>
      </w:r>
    </w:p>
    <w:p w14:paraId="0425E10E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i/>
          <w:sz w:val="24"/>
          <w:szCs w:val="24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</w:rPr>
        <w:t>qiime tools import --type 'SampleData[PairedEndSequencesWithQuality]' --input-path /directory/manifest.csv --output-path /directory/paired-end-demux.qza --input-format PairedEndFastqManifestPhred33</w:t>
      </w:r>
    </w:p>
    <w:p w14:paraId="3C378F7B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A8840C5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BE18E5">
        <w:rPr>
          <w:rFonts w:ascii="Times New Roman" w:eastAsia="Times New Roman" w:hAnsi="Times New Roman" w:cs="Times New Roman"/>
          <w:sz w:val="24"/>
          <w:szCs w:val="24"/>
        </w:rPr>
        <w:t>2. Get summary info</w:t>
      </w:r>
    </w:p>
    <w:p w14:paraId="18298C4D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i/>
          <w:sz w:val="24"/>
          <w:szCs w:val="24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</w:rPr>
        <w:t>qiime demux summarize --i-data /directory/paired-end-demux.qza --o-visualization /directory/paired-end-demux.qzv</w:t>
      </w:r>
    </w:p>
    <w:p w14:paraId="0CF82B6F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27A7036A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BE18E5">
        <w:rPr>
          <w:rFonts w:ascii="Times New Roman" w:eastAsia="Times New Roman" w:hAnsi="Times New Roman" w:cs="Times New Roman"/>
          <w:sz w:val="24"/>
          <w:szCs w:val="24"/>
        </w:rPr>
        <w:t>3. Quality filter with dada2</w:t>
      </w:r>
    </w:p>
    <w:p w14:paraId="4D3AB4ED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</w:rPr>
        <w:t>qiime dada2 denoise-paired --i-demultiplexed-seqs /directory/paired-end-demux.qza --p-trunc-len-f 270 --p-trunc-len-r 270 --p-trim-left-f 20 --p-trim-left-r 20 --p-max-ee 6 --p-n-threads 8 --o-table /directory/table.qza --o-representative-sequences /directory/rep-seqs.qza --o-denoising-stats /projects/directory/dada2denoising-stats.qza</w:t>
      </w:r>
    </w:p>
    <w:p w14:paraId="603BC382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FC84324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sz w:val="24"/>
          <w:szCs w:val="24"/>
          <w:lang w:val="en-US"/>
        </w:rPr>
        <w:t>3. Create phylogenetic tree</w:t>
      </w:r>
    </w:p>
    <w:p w14:paraId="70C4B203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qiime phylogeny align-to-tree-mafft-fasttree --i-sequences /directory/</w:t>
      </w:r>
      <w:r w:rsidRPr="00BE18E5">
        <w:rPr>
          <w:rFonts w:ascii="Times New Roman" w:eastAsia="Times New Roman" w:hAnsi="Times New Roman" w:cs="Times New Roman"/>
          <w:i/>
          <w:sz w:val="24"/>
          <w:szCs w:val="24"/>
        </w:rPr>
        <w:t>rep-seqs.qza</w:t>
      </w:r>
      <w:r w:rsidRPr="00BE18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--o-alignment /directory/aligned_rep_seqs_dada2.qza --o-masked-alignment /directory/masked_aligned_rep_seqs_dada2.qza --o-tree /directory/unrooted_tree.qza --o-rooted-tree /directory/rooted_tree.qza</w:t>
      </w:r>
    </w:p>
    <w:p w14:paraId="44EE19B2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D5C9E32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sz w:val="24"/>
          <w:szCs w:val="24"/>
          <w:lang w:val="en-US"/>
        </w:rPr>
        <w:t>4. Assign taxonomy</w:t>
      </w:r>
    </w:p>
    <w:p w14:paraId="652DF0E1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qiime feature-classifier classify-sklearn --i-classifier /directory/gg-13-8-99-nb-classifier-qiime2019-4.qza --i-reads /directory/rep-seqs.qza --o-classification /directory/taxonomy.qza</w:t>
      </w:r>
    </w:p>
    <w:p w14:paraId="2E7EC660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08D1429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BE18E5">
        <w:rPr>
          <w:rFonts w:ascii="Times New Roman" w:eastAsia="Times New Roman" w:hAnsi="Times New Roman" w:cs="Times New Roman"/>
          <w:sz w:val="24"/>
          <w:szCs w:val="24"/>
        </w:rPr>
        <w:t>5. Filter samples</w:t>
      </w:r>
    </w:p>
    <w:p w14:paraId="4F4B4714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qiime taxa filter-table --i-table /directory/</w:t>
      </w:r>
      <w:r w:rsidRPr="00BE18E5">
        <w:rPr>
          <w:rFonts w:ascii="Times New Roman" w:eastAsia="Times New Roman" w:hAnsi="Times New Roman" w:cs="Times New Roman"/>
          <w:i/>
          <w:sz w:val="24"/>
          <w:szCs w:val="24"/>
        </w:rPr>
        <w:t xml:space="preserve">table.qza </w:t>
      </w:r>
      <w:r w:rsidRPr="00BE18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--i-taxonomy /directory/taxonomy.qza --p-exclude mitochondria,chloroplast --o-filtered-table /directory/table.qza</w:t>
      </w:r>
    </w:p>
    <w:p w14:paraId="15F2B079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A68BC25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sz w:val="24"/>
          <w:szCs w:val="24"/>
          <w:lang w:val="en-US"/>
        </w:rPr>
        <w:t>6. Alpha rarefaction curves</w:t>
      </w:r>
    </w:p>
    <w:p w14:paraId="3F069508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qiime diversity alpha-rarefaction --i-table /table.qza --i-phylogeny /directory/rooted-tree.qza --o-visualization /directory/alpha_rarefaction --p-max-depth 18000</w:t>
      </w:r>
    </w:p>
    <w:p w14:paraId="7A903995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9FDF5A1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sz w:val="24"/>
          <w:szCs w:val="24"/>
          <w:lang w:val="en-US"/>
        </w:rPr>
        <w:t>7. Diversity metrics</w:t>
      </w:r>
    </w:p>
    <w:p w14:paraId="6EC4D590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qiime diversity core-metrics-phylogenetic --i-phylogeny /directory/rooted-tree.qza --i-table /directory/table.qza --p-sampling-depth 10000 --m-metadata-file /directory/metadata.txt --output-dir /directory/core-metrics-results</w:t>
      </w:r>
    </w:p>
    <w:p w14:paraId="1041D85F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9166D15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sz w:val="24"/>
          <w:szCs w:val="24"/>
          <w:lang w:val="en-US"/>
        </w:rPr>
        <w:t>8. Extract distance matrices</w:t>
      </w:r>
    </w:p>
    <w:p w14:paraId="7C639DC9" w14:textId="77777777" w:rsidR="00BE18E5" w:rsidRPr="00BE18E5" w:rsidRDefault="00BE18E5" w:rsidP="00BE18E5">
      <w:pPr>
        <w:pStyle w:val="Normal1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sz w:val="24"/>
          <w:szCs w:val="24"/>
          <w:lang w:val="en-US"/>
        </w:rPr>
        <w:t>Weighted UniFrac</w:t>
      </w:r>
    </w:p>
    <w:p w14:paraId="14A91C16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qiime tools extract --input-path /directory/core-metrics-results/weighted_unifrac_distance_matrix.qza --output-path /directory/core-metrics-results/</w:t>
      </w:r>
    </w:p>
    <w:p w14:paraId="36A73968" w14:textId="77777777" w:rsidR="00BE18E5" w:rsidRPr="00BE18E5" w:rsidRDefault="00BE18E5" w:rsidP="00BE18E5">
      <w:pPr>
        <w:pStyle w:val="Normal1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8521436" w14:textId="77777777" w:rsidR="00BE18E5" w:rsidRPr="00BE18E5" w:rsidRDefault="00BE18E5" w:rsidP="00BE18E5">
      <w:pPr>
        <w:pStyle w:val="Normal1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sz w:val="24"/>
          <w:szCs w:val="24"/>
          <w:lang w:val="en-US"/>
        </w:rPr>
        <w:t>Unweighted UniFrac</w:t>
      </w:r>
    </w:p>
    <w:p w14:paraId="0FDE35C2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lastRenderedPageBreak/>
        <w:t>qiime tools extract --input-path /directory/core-metrics-results/unweighted_unifrac_distance_matrix.qza --output-path /directory/core-metrics-results/</w:t>
      </w:r>
    </w:p>
    <w:p w14:paraId="77E363B1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</w:p>
    <w:p w14:paraId="697469F2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sz w:val="24"/>
          <w:szCs w:val="24"/>
          <w:lang w:val="en-US"/>
        </w:rPr>
        <w:t>9. Export alpha metrics for downstream analyses</w:t>
      </w:r>
    </w:p>
    <w:p w14:paraId="32115171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sz w:val="24"/>
          <w:szCs w:val="24"/>
          <w:lang w:val="en-US"/>
        </w:rPr>
        <w:t>Faith’s PD</w:t>
      </w:r>
    </w:p>
    <w:p w14:paraId="5D6E1E70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qiime tools extract --input-path /directory/core-metrics-results/faith_pd_vector.qza --output-path /directory/core-metrics-results/</w:t>
      </w:r>
    </w:p>
    <w:p w14:paraId="649285FA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sz w:val="24"/>
          <w:szCs w:val="24"/>
          <w:lang w:val="en-US"/>
        </w:rPr>
        <w:t>Observed OTUs</w:t>
      </w:r>
    </w:p>
    <w:p w14:paraId="642AB91C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qiime tools extract --input-path /directory/core-metrics-results/observed_otus_vector.qza --output-path /directory/core-metrics-results/</w:t>
      </w:r>
    </w:p>
    <w:p w14:paraId="560C5996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sz w:val="24"/>
          <w:szCs w:val="24"/>
          <w:lang w:val="en-US"/>
        </w:rPr>
        <w:t>Shannon</w:t>
      </w:r>
    </w:p>
    <w:p w14:paraId="32D5B758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qiime tools extract --input-path /directory/core-metrics-results/shannon_vector.qza --output-path /directory/core-metrics-results/</w:t>
      </w:r>
    </w:p>
    <w:p w14:paraId="4BE77B5E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0A749B2B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BE18E5">
        <w:rPr>
          <w:rFonts w:ascii="Times New Roman" w:eastAsia="Times New Roman" w:hAnsi="Times New Roman" w:cs="Times New Roman"/>
          <w:sz w:val="24"/>
          <w:szCs w:val="24"/>
        </w:rPr>
        <w:t>10. Export relative abundance table</w:t>
      </w:r>
    </w:p>
    <w:p w14:paraId="3671882E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xport taxonomy</w:t>
      </w:r>
    </w:p>
    <w:p w14:paraId="3C821218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sz w:val="24"/>
          <w:szCs w:val="24"/>
          <w:lang w:val="en-US"/>
        </w:rPr>
        <w:t>qiime tools export --input-path /directory/taxonomy.qza --output-path /directory/taxonomy.txt</w:t>
      </w:r>
    </w:p>
    <w:p w14:paraId="64FD0433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96FE6E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xport table at ASV level</w:t>
      </w:r>
    </w:p>
    <w:p w14:paraId="10AB9D01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sz w:val="24"/>
          <w:szCs w:val="24"/>
          <w:lang w:val="en-US"/>
        </w:rPr>
        <w:t>qiime tools extract --input-path /directory/core-metrics-results/rarefied_table.qza --output-path /directory/</w:t>
      </w:r>
    </w:p>
    <w:p w14:paraId="22B2D714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1F1D815" w14:textId="77777777" w:rsidR="00BE18E5" w:rsidRPr="00BE18E5" w:rsidRDefault="00BE18E5" w:rsidP="00BE18E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Merge taxonomy with feature table</w:t>
      </w:r>
    </w:p>
    <w:p w14:paraId="0144781B" w14:textId="79916BF5" w:rsidR="00AC4B05" w:rsidRPr="003A5153" w:rsidRDefault="00BE18E5" w:rsidP="007D36B5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18E5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biom add-metadata -i /directory/feature-table.biom -o /directory/feature-table-taxonomy.bi</w:t>
      </w:r>
      <w:r w:rsidR="002D0335">
        <w:rPr>
          <w:rFonts w:ascii="Times New Roman" w:eastAsia="Times New Roman" w:hAnsi="Times New Roman" w:cs="Times New Roman"/>
          <w:sz w:val="24"/>
          <w:szCs w:val="24"/>
          <w:lang w:val="en-US"/>
        </w:rPr>
        <w:t>om --observation-metadata-fp /di</w:t>
      </w:r>
      <w:r w:rsidRPr="00BE18E5">
        <w:rPr>
          <w:rFonts w:ascii="Times New Roman" w:eastAsia="Times New Roman" w:hAnsi="Times New Roman" w:cs="Times New Roman"/>
          <w:sz w:val="24"/>
          <w:szCs w:val="24"/>
          <w:lang w:val="en-US"/>
        </w:rPr>
        <w:t>rectory/taxonomy.txt --sc-separated taxonom</w:t>
      </w:r>
      <w:bookmarkEnd w:id="0"/>
      <w:r w:rsidR="003A5153">
        <w:rPr>
          <w:rFonts w:ascii="Times New Roman" w:eastAsia="Times New Roman" w:hAnsi="Times New Roman" w:cs="Times New Roman"/>
          <w:sz w:val="24"/>
          <w:szCs w:val="24"/>
          <w:lang w:val="en-US"/>
        </w:rPr>
        <w:t>y</w:t>
      </w:r>
    </w:p>
    <w:sectPr w:rsidR="00AC4B05" w:rsidRPr="003A5153" w:rsidSect="003D7296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AD7540D" w15:done="0"/>
  <w15:commentEx w15:paraId="27493391" w15:done="0"/>
  <w15:commentEx w15:paraId="59565CC8" w15:done="0"/>
  <w15:commentEx w15:paraId="596D3E39" w15:done="0"/>
  <w15:commentEx w15:paraId="0E26452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6A6AA" w16cex:dateUtc="2020-08-06T20:56:00Z"/>
  <w16cex:commentExtensible w16cex:durableId="22D6A6B0" w16cex:dateUtc="2020-08-06T20:56:00Z"/>
  <w16cex:commentExtensible w16cex:durableId="22D6A6D2" w16cex:dateUtc="2020-08-06T20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AD7540D" w16cid:durableId="22D6A6AA"/>
  <w16cid:commentId w16cid:paraId="27493391" w16cid:durableId="22D6A6B0"/>
  <w16cid:commentId w16cid:paraId="59565CC8" w16cid:durableId="22D6A68C"/>
  <w16cid:commentId w16cid:paraId="596D3E39" w16cid:durableId="22D6A68D"/>
  <w16cid:commentId w16cid:paraId="0E264521" w16cid:durableId="22D6A6D2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AB1BD8" w14:textId="77777777" w:rsidR="00AB126B" w:rsidRDefault="00AB126B">
      <w:pPr>
        <w:spacing w:line="240" w:lineRule="auto"/>
      </w:pPr>
      <w:r>
        <w:separator/>
      </w:r>
    </w:p>
  </w:endnote>
  <w:endnote w:type="continuationSeparator" w:id="0">
    <w:p w14:paraId="044B314E" w14:textId="77777777" w:rsidR="00AB126B" w:rsidRDefault="00AB12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7821AB" w14:textId="77777777" w:rsidR="00AB126B" w:rsidRDefault="00AB126B">
      <w:pPr>
        <w:spacing w:line="240" w:lineRule="auto"/>
      </w:pPr>
      <w:r>
        <w:separator/>
      </w:r>
    </w:p>
  </w:footnote>
  <w:footnote w:type="continuationSeparator" w:id="0">
    <w:p w14:paraId="67E5B132" w14:textId="77777777" w:rsidR="00AB126B" w:rsidRDefault="00AB126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170927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AC0430E" w14:textId="77777777" w:rsidR="00AB126B" w:rsidRDefault="00AB126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79E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CD9401B" w14:textId="77777777" w:rsidR="00AB126B" w:rsidRDefault="00AB126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7A14BF"/>
    <w:multiLevelType w:val="multilevel"/>
    <w:tmpl w:val="4AD2BD4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therine Ryan Amato">
    <w15:presenceInfo w15:providerId="AD" w15:userId="S::kra288@ads.northwestern.edu::4e64a717-cac4-4a3b-b943-e6479e1eea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DEB"/>
    <w:rsid w:val="00003159"/>
    <w:rsid w:val="0000640F"/>
    <w:rsid w:val="00032132"/>
    <w:rsid w:val="00032D2B"/>
    <w:rsid w:val="000450EA"/>
    <w:rsid w:val="00052021"/>
    <w:rsid w:val="0005360D"/>
    <w:rsid w:val="00056BF4"/>
    <w:rsid w:val="00060BC5"/>
    <w:rsid w:val="00062C62"/>
    <w:rsid w:val="000741E2"/>
    <w:rsid w:val="00095A11"/>
    <w:rsid w:val="000C6768"/>
    <w:rsid w:val="000D3E61"/>
    <w:rsid w:val="000D79B0"/>
    <w:rsid w:val="000E70A4"/>
    <w:rsid w:val="000E73D8"/>
    <w:rsid w:val="00103EE7"/>
    <w:rsid w:val="00110DEB"/>
    <w:rsid w:val="00115744"/>
    <w:rsid w:val="00124649"/>
    <w:rsid w:val="001411C5"/>
    <w:rsid w:val="001440C8"/>
    <w:rsid w:val="0015055D"/>
    <w:rsid w:val="00166387"/>
    <w:rsid w:val="00171509"/>
    <w:rsid w:val="0018211E"/>
    <w:rsid w:val="00190D47"/>
    <w:rsid w:val="0019151A"/>
    <w:rsid w:val="00195D7C"/>
    <w:rsid w:val="001B3C94"/>
    <w:rsid w:val="001C0F17"/>
    <w:rsid w:val="001C6D14"/>
    <w:rsid w:val="001C74FE"/>
    <w:rsid w:val="001D467C"/>
    <w:rsid w:val="001D6716"/>
    <w:rsid w:val="00202CCB"/>
    <w:rsid w:val="002054BC"/>
    <w:rsid w:val="00223A61"/>
    <w:rsid w:val="0026153C"/>
    <w:rsid w:val="00283E91"/>
    <w:rsid w:val="0028583A"/>
    <w:rsid w:val="002875CC"/>
    <w:rsid w:val="00293AF0"/>
    <w:rsid w:val="002A6DF1"/>
    <w:rsid w:val="002D0335"/>
    <w:rsid w:val="002D7994"/>
    <w:rsid w:val="002E1ADE"/>
    <w:rsid w:val="002E435C"/>
    <w:rsid w:val="002F05C5"/>
    <w:rsid w:val="002F4665"/>
    <w:rsid w:val="002F4A73"/>
    <w:rsid w:val="00313D9B"/>
    <w:rsid w:val="003418AE"/>
    <w:rsid w:val="00361179"/>
    <w:rsid w:val="00372405"/>
    <w:rsid w:val="003779E5"/>
    <w:rsid w:val="00387F9D"/>
    <w:rsid w:val="00395256"/>
    <w:rsid w:val="003A32A4"/>
    <w:rsid w:val="003A4F3E"/>
    <w:rsid w:val="003A5153"/>
    <w:rsid w:val="003B664A"/>
    <w:rsid w:val="003D708D"/>
    <w:rsid w:val="003D7296"/>
    <w:rsid w:val="003F76CF"/>
    <w:rsid w:val="00400477"/>
    <w:rsid w:val="00410C9B"/>
    <w:rsid w:val="00444087"/>
    <w:rsid w:val="004501D6"/>
    <w:rsid w:val="004954C4"/>
    <w:rsid w:val="00495A4B"/>
    <w:rsid w:val="00496530"/>
    <w:rsid w:val="004D6A50"/>
    <w:rsid w:val="004F07D5"/>
    <w:rsid w:val="004F3389"/>
    <w:rsid w:val="00520DD5"/>
    <w:rsid w:val="005316D8"/>
    <w:rsid w:val="00531B2B"/>
    <w:rsid w:val="00531BA5"/>
    <w:rsid w:val="005936A3"/>
    <w:rsid w:val="00596CEF"/>
    <w:rsid w:val="005B39B4"/>
    <w:rsid w:val="005C4342"/>
    <w:rsid w:val="005C448D"/>
    <w:rsid w:val="005D1873"/>
    <w:rsid w:val="005E21FE"/>
    <w:rsid w:val="005F0986"/>
    <w:rsid w:val="005F69A5"/>
    <w:rsid w:val="00600673"/>
    <w:rsid w:val="00607736"/>
    <w:rsid w:val="00611C46"/>
    <w:rsid w:val="00615C0F"/>
    <w:rsid w:val="00624BAC"/>
    <w:rsid w:val="0062672F"/>
    <w:rsid w:val="006428FC"/>
    <w:rsid w:val="00652A5E"/>
    <w:rsid w:val="00662F15"/>
    <w:rsid w:val="00663B56"/>
    <w:rsid w:val="00664A54"/>
    <w:rsid w:val="00665C22"/>
    <w:rsid w:val="006A3F58"/>
    <w:rsid w:val="006B50B6"/>
    <w:rsid w:val="006C67BB"/>
    <w:rsid w:val="006D19C0"/>
    <w:rsid w:val="006F459F"/>
    <w:rsid w:val="006F7DE3"/>
    <w:rsid w:val="007053B7"/>
    <w:rsid w:val="00705A12"/>
    <w:rsid w:val="00706790"/>
    <w:rsid w:val="00724249"/>
    <w:rsid w:val="00737996"/>
    <w:rsid w:val="00752261"/>
    <w:rsid w:val="00764559"/>
    <w:rsid w:val="00764639"/>
    <w:rsid w:val="00796D27"/>
    <w:rsid w:val="00797A5B"/>
    <w:rsid w:val="007A5316"/>
    <w:rsid w:val="007A73F1"/>
    <w:rsid w:val="007D36B5"/>
    <w:rsid w:val="007F059A"/>
    <w:rsid w:val="00802487"/>
    <w:rsid w:val="00802929"/>
    <w:rsid w:val="00804BC2"/>
    <w:rsid w:val="00816C2D"/>
    <w:rsid w:val="008255FE"/>
    <w:rsid w:val="00854CC7"/>
    <w:rsid w:val="00864F9A"/>
    <w:rsid w:val="00870EC6"/>
    <w:rsid w:val="00882503"/>
    <w:rsid w:val="008A67D9"/>
    <w:rsid w:val="008D42CD"/>
    <w:rsid w:val="008F2A9E"/>
    <w:rsid w:val="00910AB6"/>
    <w:rsid w:val="00914C1F"/>
    <w:rsid w:val="00932620"/>
    <w:rsid w:val="00947B06"/>
    <w:rsid w:val="0098278C"/>
    <w:rsid w:val="00994074"/>
    <w:rsid w:val="009C76B6"/>
    <w:rsid w:val="009F09CA"/>
    <w:rsid w:val="009F0A5D"/>
    <w:rsid w:val="00A1227A"/>
    <w:rsid w:val="00A21C84"/>
    <w:rsid w:val="00A2374F"/>
    <w:rsid w:val="00A34320"/>
    <w:rsid w:val="00A36027"/>
    <w:rsid w:val="00A46EB0"/>
    <w:rsid w:val="00A518C9"/>
    <w:rsid w:val="00A667A4"/>
    <w:rsid w:val="00A83679"/>
    <w:rsid w:val="00A9489E"/>
    <w:rsid w:val="00AA3BD9"/>
    <w:rsid w:val="00AB126B"/>
    <w:rsid w:val="00AB23A2"/>
    <w:rsid w:val="00AC4B05"/>
    <w:rsid w:val="00AE2EF9"/>
    <w:rsid w:val="00AF69F3"/>
    <w:rsid w:val="00B04215"/>
    <w:rsid w:val="00B16E27"/>
    <w:rsid w:val="00B17F01"/>
    <w:rsid w:val="00B21881"/>
    <w:rsid w:val="00B255C0"/>
    <w:rsid w:val="00B360A2"/>
    <w:rsid w:val="00B51882"/>
    <w:rsid w:val="00B61156"/>
    <w:rsid w:val="00BA19CA"/>
    <w:rsid w:val="00BE18E5"/>
    <w:rsid w:val="00BF044B"/>
    <w:rsid w:val="00BF1CCA"/>
    <w:rsid w:val="00BF670E"/>
    <w:rsid w:val="00C148B9"/>
    <w:rsid w:val="00C150E7"/>
    <w:rsid w:val="00C1647D"/>
    <w:rsid w:val="00C305D3"/>
    <w:rsid w:val="00C34A64"/>
    <w:rsid w:val="00C869FA"/>
    <w:rsid w:val="00C87790"/>
    <w:rsid w:val="00C879EB"/>
    <w:rsid w:val="00CB0B20"/>
    <w:rsid w:val="00CB2539"/>
    <w:rsid w:val="00CD689A"/>
    <w:rsid w:val="00CE0737"/>
    <w:rsid w:val="00CE5CBA"/>
    <w:rsid w:val="00CE66A7"/>
    <w:rsid w:val="00CF5EEC"/>
    <w:rsid w:val="00D07DEB"/>
    <w:rsid w:val="00D15023"/>
    <w:rsid w:val="00D1589B"/>
    <w:rsid w:val="00D2477E"/>
    <w:rsid w:val="00D27A47"/>
    <w:rsid w:val="00D57E05"/>
    <w:rsid w:val="00D90E14"/>
    <w:rsid w:val="00DB3E2A"/>
    <w:rsid w:val="00DC2BE0"/>
    <w:rsid w:val="00DD446B"/>
    <w:rsid w:val="00DF0AE7"/>
    <w:rsid w:val="00DF284A"/>
    <w:rsid w:val="00DF350D"/>
    <w:rsid w:val="00DF5C37"/>
    <w:rsid w:val="00E05933"/>
    <w:rsid w:val="00E44AAA"/>
    <w:rsid w:val="00E55945"/>
    <w:rsid w:val="00E601F2"/>
    <w:rsid w:val="00E8291E"/>
    <w:rsid w:val="00EB2016"/>
    <w:rsid w:val="00ED216F"/>
    <w:rsid w:val="00EE6739"/>
    <w:rsid w:val="00EF4D91"/>
    <w:rsid w:val="00F0241E"/>
    <w:rsid w:val="00F24DAA"/>
    <w:rsid w:val="00F34183"/>
    <w:rsid w:val="00F3437F"/>
    <w:rsid w:val="00F4319B"/>
    <w:rsid w:val="00F5251D"/>
    <w:rsid w:val="00F653EB"/>
    <w:rsid w:val="00F8153F"/>
    <w:rsid w:val="00F911B3"/>
    <w:rsid w:val="00F923A1"/>
    <w:rsid w:val="00F9792C"/>
    <w:rsid w:val="00FA034F"/>
    <w:rsid w:val="00FC4EAA"/>
    <w:rsid w:val="00FD43FC"/>
    <w:rsid w:val="00FE79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E5BD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DE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10DE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110DE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DEB"/>
    <w:rPr>
      <w:rFonts w:ascii="Arial" w:eastAsia="Arial" w:hAnsi="Arial" w:cs="Arial"/>
      <w:sz w:val="22"/>
      <w:szCs w:val="2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110DEB"/>
  </w:style>
  <w:style w:type="table" w:styleId="TableGrid">
    <w:name w:val="Table Grid"/>
    <w:basedOn w:val="TableNormal"/>
    <w:uiPriority w:val="59"/>
    <w:rsid w:val="003B664A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1B2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B2B"/>
    <w:rPr>
      <w:rFonts w:ascii="Lucida Grande" w:eastAsia="Arial" w:hAnsi="Lucida Grande" w:cs="Lucida Grande"/>
      <w:sz w:val="18"/>
      <w:szCs w:val="18"/>
      <w:lang w:val="en"/>
    </w:rPr>
  </w:style>
  <w:style w:type="paragraph" w:styleId="NormalWeb">
    <w:name w:val="Normal (Web)"/>
    <w:basedOn w:val="Normal"/>
    <w:uiPriority w:val="99"/>
    <w:semiHidden/>
    <w:unhideWhenUsed/>
    <w:rsid w:val="002054BC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518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8C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8C9"/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8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8C9"/>
    <w:rPr>
      <w:rFonts w:ascii="Arial" w:eastAsia="Arial" w:hAnsi="Arial" w:cs="Arial"/>
      <w:b/>
      <w:bCs/>
      <w:sz w:val="20"/>
      <w:szCs w:val="20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DE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10DE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110DE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DEB"/>
    <w:rPr>
      <w:rFonts w:ascii="Arial" w:eastAsia="Arial" w:hAnsi="Arial" w:cs="Arial"/>
      <w:sz w:val="22"/>
      <w:szCs w:val="2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110DEB"/>
  </w:style>
  <w:style w:type="table" w:styleId="TableGrid">
    <w:name w:val="Table Grid"/>
    <w:basedOn w:val="TableNormal"/>
    <w:uiPriority w:val="59"/>
    <w:rsid w:val="003B664A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1B2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B2B"/>
    <w:rPr>
      <w:rFonts w:ascii="Lucida Grande" w:eastAsia="Arial" w:hAnsi="Lucida Grande" w:cs="Lucida Grande"/>
      <w:sz w:val="18"/>
      <w:szCs w:val="18"/>
      <w:lang w:val="en"/>
    </w:rPr>
  </w:style>
  <w:style w:type="paragraph" w:styleId="NormalWeb">
    <w:name w:val="Normal (Web)"/>
    <w:basedOn w:val="Normal"/>
    <w:uiPriority w:val="99"/>
    <w:semiHidden/>
    <w:unhideWhenUsed/>
    <w:rsid w:val="002054BC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518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8C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8C9"/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8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8C9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4" Type="http://schemas.microsoft.com/office/2018/08/relationships/commentsExtensible" Target="commentsExtensible.xml"/><Relationship Id="rId16" Type="http://schemas.microsoft.com/office/2011/relationships/people" Target="people.xml"/><Relationship Id="rId17" Type="http://schemas.microsoft.com/office/2011/relationships/commentsExtended" Target="commentsExtended.xml"/><Relationship Id="rId18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479</Words>
  <Characters>2736</Characters>
  <Application>Microsoft Macintosh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anus</dc:creator>
  <cp:keywords/>
  <dc:description/>
  <cp:lastModifiedBy>Melissa Manus</cp:lastModifiedBy>
  <cp:revision>35</cp:revision>
  <dcterms:created xsi:type="dcterms:W3CDTF">2020-08-06T20:57:00Z</dcterms:created>
  <dcterms:modified xsi:type="dcterms:W3CDTF">2020-09-30T16:16:00Z</dcterms:modified>
</cp:coreProperties>
</file>